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1DF6" w:rsidRPr="004A2EA0" w:rsidRDefault="008A2FDF" w:rsidP="00D91DF6">
      <w:pPr>
        <w:pStyle w:val="Normal1"/>
        <w:spacing w:line="360" w:lineRule="auto"/>
        <w:jc w:val="both"/>
        <w:rPr>
          <w:rFonts w:ascii="Times New Roman" w:hAnsi="Times New Roman" w:cs="Times New Roman"/>
          <w:bCs/>
          <w:i/>
        </w:rPr>
      </w:pPr>
      <w:r>
        <w:rPr>
          <w:rFonts w:ascii="Times New Roman" w:hAnsi="Times New Roman" w:cs="Times New Roman"/>
          <w:bCs/>
          <w:i/>
        </w:rPr>
        <w:t>Multimedia A</w:t>
      </w:r>
      <w:r w:rsidR="00907AC9">
        <w:rPr>
          <w:rFonts w:ascii="Times New Roman" w:hAnsi="Times New Roman" w:cs="Times New Roman"/>
          <w:bCs/>
          <w:i/>
        </w:rPr>
        <w:t>ppendix 2</w:t>
      </w:r>
      <w:bookmarkStart w:id="0" w:name="_GoBack"/>
      <w:bookmarkEnd w:id="0"/>
      <w:r w:rsidR="00D91DF6" w:rsidRPr="004A2EA0">
        <w:rPr>
          <w:rFonts w:ascii="Times New Roman" w:hAnsi="Times New Roman" w:cs="Times New Roman"/>
          <w:bCs/>
          <w:i/>
        </w:rPr>
        <w:t>: Data extraction form</w:t>
      </w:r>
    </w:p>
    <w:tbl>
      <w:tblPr>
        <w:tblStyle w:val="TableGrid"/>
        <w:tblpPr w:leftFromText="180" w:rightFromText="180" w:vertAnchor="text" w:horzAnchor="margin" w:tblpY="129"/>
        <w:tblW w:w="0" w:type="auto"/>
        <w:tblLook w:val="04A0" w:firstRow="1" w:lastRow="0" w:firstColumn="1" w:lastColumn="0" w:noHBand="0" w:noVBand="1"/>
      </w:tblPr>
      <w:tblGrid>
        <w:gridCol w:w="3150"/>
        <w:gridCol w:w="5866"/>
      </w:tblGrid>
      <w:tr w:rsidR="00D91DF6" w:rsidRPr="000C1D39" w:rsidTr="00734B8F">
        <w:tc>
          <w:tcPr>
            <w:tcW w:w="3150" w:type="dxa"/>
          </w:tcPr>
          <w:p w:rsidR="00D91DF6" w:rsidRPr="004A2EA0" w:rsidRDefault="00D91DF6" w:rsidP="00734B8F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4A2EA0">
              <w:rPr>
                <w:rFonts w:ascii="Times New Roman" w:hAnsi="Times New Roman" w:cs="Times New Roman"/>
                <w:bCs/>
                <w:i/>
              </w:rPr>
              <w:t>Category</w:t>
            </w:r>
          </w:p>
        </w:tc>
        <w:tc>
          <w:tcPr>
            <w:tcW w:w="5866" w:type="dxa"/>
          </w:tcPr>
          <w:p w:rsidR="00D91DF6" w:rsidRPr="004A2EA0" w:rsidRDefault="00D91DF6" w:rsidP="00734B8F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4A2EA0">
              <w:rPr>
                <w:rFonts w:ascii="Times New Roman" w:hAnsi="Times New Roman" w:cs="Times New Roman"/>
                <w:bCs/>
                <w:i/>
              </w:rPr>
              <w:t>Type of Data</w:t>
            </w:r>
          </w:p>
        </w:tc>
      </w:tr>
      <w:tr w:rsidR="00D91DF6" w:rsidRPr="000C1D39" w:rsidTr="00734B8F">
        <w:tc>
          <w:tcPr>
            <w:tcW w:w="3150" w:type="dxa"/>
          </w:tcPr>
          <w:p w:rsidR="00D91DF6" w:rsidRPr="004A2EA0" w:rsidRDefault="00D91DF6" w:rsidP="00734B8F">
            <w:pPr>
              <w:pStyle w:val="Normal1"/>
              <w:spacing w:line="360" w:lineRule="auto"/>
              <w:jc w:val="both"/>
              <w:rPr>
                <w:rFonts w:ascii="Times New Roman" w:hAnsi="Times New Roman" w:cs="Times New Roman"/>
                <w:bCs/>
                <w:i/>
              </w:rPr>
            </w:pPr>
            <w:r w:rsidRPr="004A2EA0">
              <w:rPr>
                <w:rFonts w:ascii="Times New Roman" w:hAnsi="Times New Roman" w:cs="Times New Roman"/>
                <w:bCs/>
                <w:i/>
              </w:rPr>
              <w:t>1. Bibliographic information</w:t>
            </w:r>
          </w:p>
        </w:tc>
        <w:tc>
          <w:tcPr>
            <w:tcW w:w="5866" w:type="dxa"/>
          </w:tcPr>
          <w:p w:rsidR="00D91DF6" w:rsidRPr="000C1D39" w:rsidRDefault="00D91DF6" w:rsidP="00D91DF6">
            <w:pPr>
              <w:pStyle w:val="Normal1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0C1D39">
              <w:rPr>
                <w:rFonts w:ascii="Times New Roman" w:hAnsi="Times New Roman" w:cs="Times New Roman"/>
                <w:bCs/>
              </w:rPr>
              <w:t>Author</w:t>
            </w:r>
          </w:p>
          <w:p w:rsidR="00D91DF6" w:rsidRPr="000C1D39" w:rsidRDefault="00D91DF6" w:rsidP="00D91DF6">
            <w:pPr>
              <w:pStyle w:val="Normal1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0C1D39">
              <w:rPr>
                <w:rFonts w:ascii="Times New Roman" w:hAnsi="Times New Roman" w:cs="Times New Roman"/>
                <w:bCs/>
              </w:rPr>
              <w:t>Title</w:t>
            </w:r>
          </w:p>
          <w:p w:rsidR="00D91DF6" w:rsidRPr="000C1D39" w:rsidRDefault="00D91DF6" w:rsidP="00D91DF6">
            <w:pPr>
              <w:pStyle w:val="Normal1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0C1D39">
              <w:rPr>
                <w:rFonts w:ascii="Times New Roman" w:hAnsi="Times New Roman" w:cs="Times New Roman"/>
                <w:bCs/>
              </w:rPr>
              <w:t>Country</w:t>
            </w:r>
          </w:p>
          <w:p w:rsidR="00D91DF6" w:rsidRPr="000C1D39" w:rsidRDefault="00D91DF6" w:rsidP="00D91DF6">
            <w:pPr>
              <w:pStyle w:val="Normal1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0C1D39">
              <w:rPr>
                <w:rFonts w:ascii="Times New Roman" w:hAnsi="Times New Roman" w:cs="Times New Roman"/>
                <w:bCs/>
              </w:rPr>
              <w:t>Region</w:t>
            </w:r>
          </w:p>
          <w:p w:rsidR="00D91DF6" w:rsidRPr="000C1D39" w:rsidRDefault="00D91DF6" w:rsidP="00D91DF6">
            <w:pPr>
              <w:pStyle w:val="Normal1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0C1D39">
              <w:rPr>
                <w:rFonts w:ascii="Times New Roman" w:hAnsi="Times New Roman" w:cs="Times New Roman"/>
                <w:bCs/>
              </w:rPr>
              <w:t>Income level</w:t>
            </w:r>
          </w:p>
          <w:p w:rsidR="00D91DF6" w:rsidRPr="000C1D39" w:rsidRDefault="00D91DF6" w:rsidP="00D91DF6">
            <w:pPr>
              <w:pStyle w:val="Normal1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0C1D39">
              <w:rPr>
                <w:rFonts w:ascii="Times New Roman" w:hAnsi="Times New Roman" w:cs="Times New Roman"/>
                <w:bCs/>
              </w:rPr>
              <w:t>Ethical approval</w:t>
            </w:r>
          </w:p>
          <w:p w:rsidR="00D91DF6" w:rsidRPr="000C1D39" w:rsidRDefault="00D91DF6" w:rsidP="00D91DF6">
            <w:pPr>
              <w:pStyle w:val="Normal1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0C1D39">
              <w:rPr>
                <w:rFonts w:ascii="Times New Roman" w:hAnsi="Times New Roman" w:cs="Times New Roman"/>
                <w:bCs/>
              </w:rPr>
              <w:t>Funding source</w:t>
            </w:r>
          </w:p>
        </w:tc>
      </w:tr>
      <w:tr w:rsidR="00D91DF6" w:rsidRPr="000C1D39" w:rsidTr="00734B8F">
        <w:tc>
          <w:tcPr>
            <w:tcW w:w="3150" w:type="dxa"/>
          </w:tcPr>
          <w:p w:rsidR="00D91DF6" w:rsidRPr="004A2EA0" w:rsidRDefault="00D91DF6" w:rsidP="00734B8F">
            <w:pPr>
              <w:pStyle w:val="Normal1"/>
              <w:spacing w:line="360" w:lineRule="auto"/>
              <w:jc w:val="both"/>
              <w:rPr>
                <w:rFonts w:ascii="Times New Roman" w:hAnsi="Times New Roman" w:cs="Times New Roman"/>
                <w:bCs/>
                <w:i/>
              </w:rPr>
            </w:pPr>
            <w:r w:rsidRPr="004A2EA0">
              <w:rPr>
                <w:rFonts w:ascii="Times New Roman" w:hAnsi="Times New Roman" w:cs="Times New Roman"/>
                <w:bCs/>
                <w:i/>
              </w:rPr>
              <w:t>2. Information relating to the inclusion criteria</w:t>
            </w:r>
          </w:p>
        </w:tc>
        <w:tc>
          <w:tcPr>
            <w:tcW w:w="5866" w:type="dxa"/>
          </w:tcPr>
          <w:p w:rsidR="00D91DF6" w:rsidRPr="004A2EA0" w:rsidRDefault="00D91DF6" w:rsidP="00D91DF6">
            <w:pPr>
              <w:pStyle w:val="Normal1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4A2EA0">
              <w:rPr>
                <w:rFonts w:ascii="Times New Roman" w:hAnsi="Times New Roman" w:cs="Times New Roman"/>
                <w:bCs/>
              </w:rPr>
              <w:t>Year of study</w:t>
            </w:r>
          </w:p>
          <w:p w:rsidR="00D91DF6" w:rsidRPr="004A2EA0" w:rsidRDefault="00D91DF6" w:rsidP="00D91DF6">
            <w:pPr>
              <w:pStyle w:val="Normal1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4A2EA0">
              <w:rPr>
                <w:rFonts w:ascii="Times New Roman" w:hAnsi="Times New Roman" w:cs="Times New Roman"/>
                <w:bCs/>
              </w:rPr>
              <w:t>Study design</w:t>
            </w:r>
          </w:p>
          <w:p w:rsidR="00D91DF6" w:rsidRPr="004A2EA0" w:rsidRDefault="00D91DF6" w:rsidP="00D91DF6">
            <w:pPr>
              <w:pStyle w:val="Normal1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4A2EA0">
              <w:rPr>
                <w:rFonts w:ascii="Times New Roman" w:hAnsi="Times New Roman" w:cs="Times New Roman"/>
                <w:bCs/>
              </w:rPr>
              <w:t>Aim of study</w:t>
            </w:r>
          </w:p>
          <w:p w:rsidR="00D91DF6" w:rsidRPr="004A2EA0" w:rsidRDefault="00D91DF6" w:rsidP="00D91DF6">
            <w:pPr>
              <w:pStyle w:val="Normal1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4A2EA0">
              <w:rPr>
                <w:rFonts w:ascii="Times New Roman" w:hAnsi="Times New Roman" w:cs="Times New Roman"/>
                <w:bCs/>
              </w:rPr>
              <w:t>Number of students</w:t>
            </w:r>
          </w:p>
          <w:p w:rsidR="00D91DF6" w:rsidRPr="004A2EA0" w:rsidRDefault="00D91DF6" w:rsidP="00D91DF6">
            <w:pPr>
              <w:pStyle w:val="Normal1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4A2EA0">
              <w:rPr>
                <w:rFonts w:ascii="Times New Roman" w:hAnsi="Times New Roman" w:cs="Times New Roman"/>
                <w:bCs/>
              </w:rPr>
              <w:t>Year(s) of students</w:t>
            </w:r>
          </w:p>
          <w:p w:rsidR="00D91DF6" w:rsidRPr="004A2EA0" w:rsidRDefault="00D91DF6" w:rsidP="00D91DF6">
            <w:pPr>
              <w:pStyle w:val="Normal1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4A2EA0">
              <w:rPr>
                <w:rFonts w:ascii="Times New Roman" w:hAnsi="Times New Roman" w:cs="Times New Roman"/>
                <w:bCs/>
              </w:rPr>
              <w:t>Number of groups (comparison arms)</w:t>
            </w:r>
          </w:p>
          <w:p w:rsidR="00D91DF6" w:rsidRPr="004A2EA0" w:rsidRDefault="00D91DF6" w:rsidP="00D91DF6">
            <w:pPr>
              <w:pStyle w:val="Normal1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4A2EA0">
              <w:rPr>
                <w:rFonts w:ascii="Times New Roman" w:hAnsi="Times New Roman" w:cs="Times New Roman"/>
                <w:bCs/>
              </w:rPr>
              <w:t>Type of comparison</w:t>
            </w:r>
          </w:p>
          <w:p w:rsidR="00D91DF6" w:rsidRPr="004A2EA0" w:rsidRDefault="004A2EA0" w:rsidP="004A2EA0">
            <w:pPr>
              <w:pStyle w:val="Normal1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4A2EA0">
              <w:rPr>
                <w:rFonts w:ascii="Times New Roman" w:hAnsi="Times New Roman" w:cs="Times New Roman"/>
                <w:bCs/>
              </w:rPr>
              <w:t>Study setting</w:t>
            </w:r>
          </w:p>
        </w:tc>
      </w:tr>
      <w:tr w:rsidR="00D91DF6" w:rsidRPr="000C1D39" w:rsidTr="00734B8F">
        <w:tc>
          <w:tcPr>
            <w:tcW w:w="3150" w:type="dxa"/>
          </w:tcPr>
          <w:p w:rsidR="00D91DF6" w:rsidRPr="004A2EA0" w:rsidRDefault="00D91DF6" w:rsidP="00734B8F">
            <w:pPr>
              <w:pStyle w:val="Normal1"/>
              <w:spacing w:line="360" w:lineRule="auto"/>
              <w:jc w:val="both"/>
              <w:rPr>
                <w:rFonts w:ascii="Times New Roman" w:hAnsi="Times New Roman" w:cs="Times New Roman"/>
                <w:bCs/>
                <w:i/>
              </w:rPr>
            </w:pPr>
            <w:r w:rsidRPr="004A2EA0">
              <w:rPr>
                <w:rFonts w:ascii="Times New Roman" w:hAnsi="Times New Roman" w:cs="Times New Roman"/>
                <w:bCs/>
                <w:i/>
              </w:rPr>
              <w:t xml:space="preserve">3. Information relating to the study </w:t>
            </w:r>
          </w:p>
        </w:tc>
        <w:tc>
          <w:tcPr>
            <w:tcW w:w="5866" w:type="dxa"/>
          </w:tcPr>
          <w:p w:rsidR="00D91DF6" w:rsidRPr="004A2EA0" w:rsidRDefault="00D91DF6" w:rsidP="00734B8F">
            <w:pPr>
              <w:pStyle w:val="Normal1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4A2EA0">
              <w:rPr>
                <w:rFonts w:ascii="Times New Roman" w:hAnsi="Times New Roman" w:cs="Times New Roman"/>
                <w:bCs/>
              </w:rPr>
              <w:t>1. Information related to VR modality</w:t>
            </w:r>
          </w:p>
          <w:p w:rsidR="00D91DF6" w:rsidRPr="004A2EA0" w:rsidRDefault="00D91DF6" w:rsidP="00D91DF6">
            <w:pPr>
              <w:pStyle w:val="Normal1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4A2EA0">
              <w:rPr>
                <w:rFonts w:ascii="Times New Roman" w:hAnsi="Times New Roman" w:cs="Times New Roman"/>
                <w:bCs/>
              </w:rPr>
              <w:t>VR modality used</w:t>
            </w:r>
          </w:p>
          <w:p w:rsidR="00D91DF6" w:rsidRPr="004A2EA0" w:rsidRDefault="00D91DF6" w:rsidP="00D91DF6">
            <w:pPr>
              <w:pStyle w:val="Normal1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4A2EA0">
              <w:rPr>
                <w:rFonts w:ascii="Times New Roman" w:hAnsi="Times New Roman" w:cs="Times New Roman"/>
                <w:bCs/>
              </w:rPr>
              <w:t>Introduction to VR modality</w:t>
            </w:r>
          </w:p>
          <w:p w:rsidR="00D91DF6" w:rsidRPr="004A2EA0" w:rsidRDefault="00D91DF6" w:rsidP="00D91DF6">
            <w:pPr>
              <w:pStyle w:val="Normal1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4A2EA0">
              <w:rPr>
                <w:rFonts w:ascii="Times New Roman" w:hAnsi="Times New Roman" w:cs="Times New Roman"/>
                <w:bCs/>
              </w:rPr>
              <w:t>Information used in development</w:t>
            </w:r>
          </w:p>
          <w:p w:rsidR="00D91DF6" w:rsidRPr="004A2EA0" w:rsidRDefault="00D91DF6" w:rsidP="00D91DF6">
            <w:pPr>
              <w:pStyle w:val="Normal1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4A2EA0">
              <w:rPr>
                <w:rFonts w:ascii="Times New Roman" w:hAnsi="Times New Roman" w:cs="Times New Roman"/>
                <w:bCs/>
              </w:rPr>
              <w:t>Frameworks/theories used in development</w:t>
            </w:r>
          </w:p>
          <w:p w:rsidR="00D91DF6" w:rsidRPr="004A2EA0" w:rsidRDefault="00D91DF6" w:rsidP="00D91DF6">
            <w:pPr>
              <w:pStyle w:val="Normal1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4A2EA0">
              <w:rPr>
                <w:rFonts w:ascii="Times New Roman" w:hAnsi="Times New Roman" w:cs="Times New Roman"/>
                <w:bCs/>
              </w:rPr>
              <w:t>Name of instrument</w:t>
            </w:r>
          </w:p>
          <w:p w:rsidR="00D91DF6" w:rsidRPr="004A2EA0" w:rsidRDefault="00D91DF6" w:rsidP="00D91DF6">
            <w:pPr>
              <w:pStyle w:val="Normal1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4A2EA0">
              <w:rPr>
                <w:rFonts w:ascii="Times New Roman" w:hAnsi="Times New Roman" w:cs="Times New Roman"/>
                <w:bCs/>
              </w:rPr>
              <w:t>Method of acquiring</w:t>
            </w:r>
          </w:p>
          <w:p w:rsidR="00D91DF6" w:rsidRPr="004A2EA0" w:rsidRDefault="00D91DF6" w:rsidP="00D91DF6">
            <w:pPr>
              <w:pStyle w:val="Normal1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4A2EA0">
              <w:rPr>
                <w:rFonts w:ascii="Times New Roman" w:hAnsi="Times New Roman" w:cs="Times New Roman"/>
                <w:bCs/>
              </w:rPr>
              <w:t>Availability to public</w:t>
            </w:r>
          </w:p>
          <w:p w:rsidR="00D91DF6" w:rsidRPr="004A2EA0" w:rsidRDefault="00D91DF6" w:rsidP="00D91DF6">
            <w:pPr>
              <w:pStyle w:val="Normal1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4A2EA0">
              <w:rPr>
                <w:rFonts w:ascii="Times New Roman" w:hAnsi="Times New Roman" w:cs="Times New Roman"/>
                <w:bCs/>
              </w:rPr>
              <w:t>Mode of access</w:t>
            </w:r>
          </w:p>
          <w:p w:rsidR="00D91DF6" w:rsidRPr="004A2EA0" w:rsidRDefault="00D91DF6" w:rsidP="00D91DF6">
            <w:pPr>
              <w:pStyle w:val="Normal1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4A2EA0">
              <w:rPr>
                <w:rFonts w:ascii="Times New Roman" w:hAnsi="Times New Roman" w:cs="Times New Roman"/>
                <w:bCs/>
              </w:rPr>
              <w:t>Input and output device</w:t>
            </w:r>
          </w:p>
          <w:p w:rsidR="00D91DF6" w:rsidRPr="004A2EA0" w:rsidRDefault="00D91DF6" w:rsidP="00D91DF6">
            <w:pPr>
              <w:pStyle w:val="Normal1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4A2EA0">
              <w:rPr>
                <w:rFonts w:ascii="Times New Roman" w:hAnsi="Times New Roman" w:cs="Times New Roman"/>
                <w:bCs/>
              </w:rPr>
              <w:t>Configuration</w:t>
            </w:r>
          </w:p>
          <w:p w:rsidR="00D91DF6" w:rsidRPr="004A2EA0" w:rsidRDefault="00D91DF6" w:rsidP="00D91DF6">
            <w:pPr>
              <w:pStyle w:val="Normal1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4A2EA0">
              <w:rPr>
                <w:rFonts w:ascii="Times New Roman" w:hAnsi="Times New Roman" w:cs="Times New Roman"/>
                <w:bCs/>
              </w:rPr>
              <w:t>Feedback modality</w:t>
            </w:r>
          </w:p>
          <w:p w:rsidR="00D91DF6" w:rsidRPr="004A2EA0" w:rsidRDefault="00D91DF6" w:rsidP="00D91DF6">
            <w:pPr>
              <w:pStyle w:val="Normal1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4A2EA0">
              <w:rPr>
                <w:rFonts w:ascii="Times New Roman" w:hAnsi="Times New Roman" w:cs="Times New Roman"/>
                <w:bCs/>
              </w:rPr>
              <w:t>Extent of interactivity and immersion</w:t>
            </w:r>
          </w:p>
          <w:p w:rsidR="00D91DF6" w:rsidRPr="004A2EA0" w:rsidRDefault="00D91DF6" w:rsidP="00D91DF6">
            <w:pPr>
              <w:pStyle w:val="Normal1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4A2EA0">
              <w:rPr>
                <w:rFonts w:ascii="Times New Roman" w:hAnsi="Times New Roman" w:cs="Times New Roman"/>
                <w:bCs/>
              </w:rPr>
              <w:t>Educators involved in design</w:t>
            </w:r>
          </w:p>
          <w:p w:rsidR="00D91DF6" w:rsidRPr="004A2EA0" w:rsidRDefault="00D91DF6" w:rsidP="00D91DF6">
            <w:pPr>
              <w:pStyle w:val="Normal1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4A2EA0">
              <w:rPr>
                <w:rFonts w:ascii="Times New Roman" w:hAnsi="Times New Roman" w:cs="Times New Roman"/>
                <w:bCs/>
              </w:rPr>
              <w:t>Educators involved in delivery</w:t>
            </w:r>
          </w:p>
          <w:p w:rsidR="00D91DF6" w:rsidRPr="004A2EA0" w:rsidRDefault="00D91DF6" w:rsidP="00D91DF6">
            <w:pPr>
              <w:pStyle w:val="Normal1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4A2EA0">
              <w:rPr>
                <w:rFonts w:ascii="Times New Roman" w:hAnsi="Times New Roman" w:cs="Times New Roman"/>
                <w:bCs/>
              </w:rPr>
              <w:t>Technical difficulties</w:t>
            </w:r>
          </w:p>
          <w:p w:rsidR="00D91DF6" w:rsidRPr="004A2EA0" w:rsidRDefault="00D91DF6" w:rsidP="00734B8F">
            <w:pPr>
              <w:pStyle w:val="Normal1"/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4A2EA0">
              <w:rPr>
                <w:rFonts w:ascii="Times New Roman" w:hAnsi="Times New Roman" w:cs="Times New Roman"/>
                <w:bCs/>
              </w:rPr>
              <w:t>2. Information related to teaching methods</w:t>
            </w:r>
          </w:p>
          <w:p w:rsidR="00D91DF6" w:rsidRPr="004A2EA0" w:rsidRDefault="00D91DF6" w:rsidP="00D91DF6">
            <w:pPr>
              <w:pStyle w:val="Normal1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4A2EA0">
              <w:rPr>
                <w:rFonts w:ascii="Times New Roman" w:hAnsi="Times New Roman" w:cs="Times New Roman"/>
                <w:bCs/>
              </w:rPr>
              <w:t>Subject and specific subject taught</w:t>
            </w:r>
          </w:p>
          <w:p w:rsidR="00D91DF6" w:rsidRPr="004A2EA0" w:rsidRDefault="00D91DF6" w:rsidP="00D91DF6">
            <w:pPr>
              <w:pStyle w:val="Normal1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4A2EA0">
              <w:rPr>
                <w:rFonts w:ascii="Times New Roman" w:hAnsi="Times New Roman" w:cs="Times New Roman"/>
                <w:bCs/>
              </w:rPr>
              <w:t>Whether training was part of curriculum</w:t>
            </w:r>
          </w:p>
          <w:p w:rsidR="00D91DF6" w:rsidRPr="004A2EA0" w:rsidRDefault="00D91DF6" w:rsidP="00D91DF6">
            <w:pPr>
              <w:pStyle w:val="Normal1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4A2EA0">
              <w:rPr>
                <w:rFonts w:ascii="Times New Roman" w:hAnsi="Times New Roman" w:cs="Times New Roman"/>
                <w:bCs/>
              </w:rPr>
              <w:lastRenderedPageBreak/>
              <w:t>Additional educational elements</w:t>
            </w:r>
          </w:p>
          <w:p w:rsidR="00D91DF6" w:rsidRPr="004A2EA0" w:rsidRDefault="00D91DF6" w:rsidP="00D91DF6">
            <w:pPr>
              <w:pStyle w:val="Normal1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4A2EA0">
              <w:rPr>
                <w:rFonts w:ascii="Times New Roman" w:hAnsi="Times New Roman" w:cs="Times New Roman"/>
                <w:bCs/>
              </w:rPr>
              <w:t>Mode of teaching</w:t>
            </w:r>
          </w:p>
          <w:p w:rsidR="00D91DF6" w:rsidRPr="004A2EA0" w:rsidRDefault="00D91DF6" w:rsidP="00D91DF6">
            <w:pPr>
              <w:pStyle w:val="Normal1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4A2EA0">
              <w:rPr>
                <w:rFonts w:ascii="Times New Roman" w:hAnsi="Times New Roman" w:cs="Times New Roman"/>
                <w:bCs/>
              </w:rPr>
              <w:t>Duration and frequency of teaching</w:t>
            </w:r>
          </w:p>
          <w:p w:rsidR="00D91DF6" w:rsidRPr="004A2EA0" w:rsidRDefault="00D91DF6" w:rsidP="00D91DF6">
            <w:pPr>
              <w:pStyle w:val="Normal1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4A2EA0">
              <w:rPr>
                <w:rFonts w:ascii="Times New Roman" w:hAnsi="Times New Roman" w:cs="Times New Roman"/>
                <w:bCs/>
              </w:rPr>
              <w:t>Outcomes measured</w:t>
            </w:r>
          </w:p>
          <w:p w:rsidR="00D91DF6" w:rsidRPr="004A2EA0" w:rsidRDefault="00D91DF6" w:rsidP="00D91DF6">
            <w:pPr>
              <w:pStyle w:val="Normal1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4A2EA0">
              <w:rPr>
                <w:rFonts w:ascii="Times New Roman" w:hAnsi="Times New Roman" w:cs="Times New Roman"/>
                <w:bCs/>
              </w:rPr>
              <w:t xml:space="preserve">Mode and type of assessment </w:t>
            </w:r>
          </w:p>
          <w:p w:rsidR="00D91DF6" w:rsidRPr="004A2EA0" w:rsidRDefault="00D91DF6" w:rsidP="00D91DF6">
            <w:pPr>
              <w:pStyle w:val="Normal1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4A2EA0">
              <w:rPr>
                <w:rFonts w:ascii="Times New Roman" w:hAnsi="Times New Roman" w:cs="Times New Roman"/>
                <w:bCs/>
              </w:rPr>
              <w:t>Post-test timing of assessments</w:t>
            </w:r>
          </w:p>
          <w:p w:rsidR="00D91DF6" w:rsidRPr="004A2EA0" w:rsidRDefault="00D91DF6" w:rsidP="00D91DF6">
            <w:pPr>
              <w:pStyle w:val="Normal1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4A2EA0">
              <w:rPr>
                <w:rFonts w:ascii="Times New Roman" w:hAnsi="Times New Roman" w:cs="Times New Roman"/>
                <w:bCs/>
              </w:rPr>
              <w:t>Individual/group delivery</w:t>
            </w:r>
          </w:p>
        </w:tc>
      </w:tr>
    </w:tbl>
    <w:p w:rsidR="001262DE" w:rsidRPr="00D91DF6" w:rsidRDefault="00907AC9" w:rsidP="00D91DF6"/>
    <w:sectPr w:rsidR="001262DE" w:rsidRPr="00D91D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4741AE"/>
    <w:multiLevelType w:val="hybridMultilevel"/>
    <w:tmpl w:val="BA40D77E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9D640E"/>
    <w:multiLevelType w:val="hybridMultilevel"/>
    <w:tmpl w:val="BA40D77E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7F1C94"/>
    <w:multiLevelType w:val="hybridMultilevel"/>
    <w:tmpl w:val="281ACFC2"/>
    <w:lvl w:ilvl="0" w:tplc="48090017">
      <w:start w:val="1"/>
      <w:numFmt w:val="lowerLetter"/>
      <w:lvlText w:val="%1)"/>
      <w:lvlJc w:val="left"/>
      <w:pPr>
        <w:ind w:left="778" w:hanging="360"/>
      </w:pPr>
    </w:lvl>
    <w:lvl w:ilvl="1" w:tplc="48090019" w:tentative="1">
      <w:start w:val="1"/>
      <w:numFmt w:val="lowerLetter"/>
      <w:lvlText w:val="%2."/>
      <w:lvlJc w:val="left"/>
      <w:pPr>
        <w:ind w:left="1498" w:hanging="360"/>
      </w:pPr>
    </w:lvl>
    <w:lvl w:ilvl="2" w:tplc="4809001B" w:tentative="1">
      <w:start w:val="1"/>
      <w:numFmt w:val="lowerRoman"/>
      <w:lvlText w:val="%3."/>
      <w:lvlJc w:val="right"/>
      <w:pPr>
        <w:ind w:left="2218" w:hanging="180"/>
      </w:pPr>
    </w:lvl>
    <w:lvl w:ilvl="3" w:tplc="4809000F" w:tentative="1">
      <w:start w:val="1"/>
      <w:numFmt w:val="decimal"/>
      <w:lvlText w:val="%4."/>
      <w:lvlJc w:val="left"/>
      <w:pPr>
        <w:ind w:left="2938" w:hanging="360"/>
      </w:pPr>
    </w:lvl>
    <w:lvl w:ilvl="4" w:tplc="48090019" w:tentative="1">
      <w:start w:val="1"/>
      <w:numFmt w:val="lowerLetter"/>
      <w:lvlText w:val="%5."/>
      <w:lvlJc w:val="left"/>
      <w:pPr>
        <w:ind w:left="3658" w:hanging="360"/>
      </w:pPr>
    </w:lvl>
    <w:lvl w:ilvl="5" w:tplc="4809001B" w:tentative="1">
      <w:start w:val="1"/>
      <w:numFmt w:val="lowerRoman"/>
      <w:lvlText w:val="%6."/>
      <w:lvlJc w:val="right"/>
      <w:pPr>
        <w:ind w:left="4378" w:hanging="180"/>
      </w:pPr>
    </w:lvl>
    <w:lvl w:ilvl="6" w:tplc="4809000F" w:tentative="1">
      <w:start w:val="1"/>
      <w:numFmt w:val="decimal"/>
      <w:lvlText w:val="%7."/>
      <w:lvlJc w:val="left"/>
      <w:pPr>
        <w:ind w:left="5098" w:hanging="360"/>
      </w:pPr>
    </w:lvl>
    <w:lvl w:ilvl="7" w:tplc="48090019" w:tentative="1">
      <w:start w:val="1"/>
      <w:numFmt w:val="lowerLetter"/>
      <w:lvlText w:val="%8."/>
      <w:lvlJc w:val="left"/>
      <w:pPr>
        <w:ind w:left="5818" w:hanging="360"/>
      </w:pPr>
    </w:lvl>
    <w:lvl w:ilvl="8" w:tplc="4809001B" w:tentative="1">
      <w:start w:val="1"/>
      <w:numFmt w:val="lowerRoman"/>
      <w:lvlText w:val="%9."/>
      <w:lvlJc w:val="right"/>
      <w:pPr>
        <w:ind w:left="6538" w:hanging="180"/>
      </w:pPr>
    </w:lvl>
  </w:abstractNum>
  <w:abstractNum w:abstractNumId="3" w15:restartNumberingAfterBreak="0">
    <w:nsid w:val="27186AE9"/>
    <w:multiLevelType w:val="hybridMultilevel"/>
    <w:tmpl w:val="8DE64670"/>
    <w:lvl w:ilvl="0" w:tplc="48090017">
      <w:start w:val="1"/>
      <w:numFmt w:val="lowerLetter"/>
      <w:lvlText w:val="%1)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210C90"/>
    <w:multiLevelType w:val="hybridMultilevel"/>
    <w:tmpl w:val="33301660"/>
    <w:lvl w:ilvl="0" w:tplc="48090017">
      <w:start w:val="1"/>
      <w:numFmt w:val="lowerLetter"/>
      <w:lvlText w:val="%1)"/>
      <w:lvlJc w:val="left"/>
      <w:pPr>
        <w:ind w:left="720" w:hanging="360"/>
      </w:p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B31F7F"/>
    <w:multiLevelType w:val="hybridMultilevel"/>
    <w:tmpl w:val="867493E2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680549"/>
    <w:multiLevelType w:val="hybridMultilevel"/>
    <w:tmpl w:val="E5688730"/>
    <w:lvl w:ilvl="0" w:tplc="48090017">
      <w:start w:val="1"/>
      <w:numFmt w:val="lowerLetter"/>
      <w:lvlText w:val="%1)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F5F0D30"/>
    <w:multiLevelType w:val="hybridMultilevel"/>
    <w:tmpl w:val="E758C8B2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7"/>
  </w:num>
  <w:num w:numId="4">
    <w:abstractNumId w:val="5"/>
  </w:num>
  <w:num w:numId="5">
    <w:abstractNumId w:val="2"/>
  </w:num>
  <w:num w:numId="6">
    <w:abstractNumId w:val="4"/>
  </w:num>
  <w:num w:numId="7">
    <w:abstractNumId w:val="6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45A"/>
    <w:rsid w:val="00274EC4"/>
    <w:rsid w:val="00384073"/>
    <w:rsid w:val="004A2EA0"/>
    <w:rsid w:val="00673F84"/>
    <w:rsid w:val="00837B43"/>
    <w:rsid w:val="008A2FDF"/>
    <w:rsid w:val="00907AC9"/>
    <w:rsid w:val="00D91DF6"/>
    <w:rsid w:val="00E804FF"/>
    <w:rsid w:val="00E90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599085-A323-442B-94FA-8663E2708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045A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9045A"/>
    <w:pPr>
      <w:spacing w:after="0" w:line="276" w:lineRule="auto"/>
    </w:pPr>
    <w:rPr>
      <w:rFonts w:ascii="Arial" w:eastAsia="Arial" w:hAnsi="Arial" w:cs="Arial"/>
      <w:lang w:val="en"/>
    </w:rPr>
  </w:style>
  <w:style w:type="paragraph" w:styleId="ListParagraph">
    <w:name w:val="List Paragraph"/>
    <w:basedOn w:val="Normal"/>
    <w:uiPriority w:val="34"/>
    <w:qFormat/>
    <w:rsid w:val="00E9045A"/>
    <w:pPr>
      <w:ind w:left="720"/>
      <w:contextualSpacing/>
    </w:pPr>
  </w:style>
  <w:style w:type="character" w:customStyle="1" w:styleId="label">
    <w:name w:val="label"/>
    <w:basedOn w:val="DefaultParagraphFont"/>
    <w:rsid w:val="00E9045A"/>
  </w:style>
  <w:style w:type="table" w:styleId="TableGrid">
    <w:name w:val="Table Grid"/>
    <w:basedOn w:val="TableNormal"/>
    <w:uiPriority w:val="59"/>
    <w:rsid w:val="00D91D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wen</dc:creator>
  <cp:keywords/>
  <dc:description/>
  <cp:lastModifiedBy>#JIANG HAOWEN#</cp:lastModifiedBy>
  <cp:revision>5</cp:revision>
  <dcterms:created xsi:type="dcterms:W3CDTF">2021-10-20T15:05:00Z</dcterms:created>
  <dcterms:modified xsi:type="dcterms:W3CDTF">2021-11-11T03:44:00Z</dcterms:modified>
</cp:coreProperties>
</file>